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759214" w14:textId="481FADE5" w:rsidR="00D325EF" w:rsidRPr="009E2A1A" w:rsidRDefault="00D325EF" w:rsidP="00D325E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Light"/>
        <w:tblpPr w:leftFromText="141" w:rightFromText="141" w:vertAnchor="page" w:horzAnchor="margin" w:tblpY="1303"/>
        <w:tblW w:w="5163" w:type="pct"/>
        <w:tblLook w:val="04A0" w:firstRow="1" w:lastRow="0" w:firstColumn="1" w:lastColumn="0" w:noHBand="0" w:noVBand="1"/>
        <w:tblCaption w:val="Tabela 1"/>
      </w:tblPr>
      <w:tblGrid>
        <w:gridCol w:w="1343"/>
        <w:gridCol w:w="1078"/>
        <w:gridCol w:w="1240"/>
        <w:gridCol w:w="526"/>
        <w:gridCol w:w="2176"/>
        <w:gridCol w:w="84"/>
        <w:gridCol w:w="3575"/>
        <w:gridCol w:w="2032"/>
        <w:gridCol w:w="84"/>
        <w:gridCol w:w="84"/>
        <w:gridCol w:w="2228"/>
      </w:tblGrid>
      <w:tr w:rsidR="00823106" w:rsidRPr="009E2A1A" w14:paraId="3E6FC7F1" w14:textId="77777777" w:rsidTr="00FB5D89">
        <w:tc>
          <w:tcPr>
            <w:tcW w:w="465" w:type="pct"/>
            <w:hideMark/>
          </w:tcPr>
          <w:p w14:paraId="4771EDD2" w14:textId="77777777" w:rsidR="00D325EF" w:rsidRPr="009E2A1A" w:rsidRDefault="00D325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</w:t>
            </w:r>
          </w:p>
        </w:tc>
        <w:tc>
          <w:tcPr>
            <w:tcW w:w="373" w:type="pct"/>
            <w:hideMark/>
          </w:tcPr>
          <w:p w14:paraId="78BD61FC" w14:textId="77777777" w:rsidR="00D325EF" w:rsidRPr="009E2A1A" w:rsidRDefault="00D325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der </w:t>
            </w:r>
          </w:p>
        </w:tc>
        <w:tc>
          <w:tcPr>
            <w:tcW w:w="408" w:type="pct"/>
            <w:hideMark/>
          </w:tcPr>
          <w:p w14:paraId="1464F271" w14:textId="77777777" w:rsidR="00D325EF" w:rsidRPr="009E2A1A" w:rsidRDefault="00D325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82" w:type="pct"/>
          </w:tcPr>
          <w:p w14:paraId="7FB5901F" w14:textId="77777777" w:rsidR="00D325EF" w:rsidRPr="009E2A1A" w:rsidRDefault="00D325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3" w:type="pct"/>
            <w:hideMark/>
          </w:tcPr>
          <w:p w14:paraId="7366E281" w14:textId="77777777" w:rsidR="00D325EF" w:rsidRPr="009E2A1A" w:rsidRDefault="00D325EF" w:rsidP="00D325EF">
            <w:pPr>
              <w:spacing w:after="200" w:line="276" w:lineRule="auto"/>
              <w:ind w:left="-1630" w:firstLine="163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Income</w:t>
            </w:r>
          </w:p>
        </w:tc>
        <w:tc>
          <w:tcPr>
            <w:tcW w:w="1266" w:type="pct"/>
            <w:gridSpan w:val="2"/>
            <w:hideMark/>
          </w:tcPr>
          <w:p w14:paraId="4D0C68C5" w14:textId="77777777" w:rsidR="00D325EF" w:rsidRPr="009E2A1A" w:rsidRDefault="0001168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703" w:type="pct"/>
            <w:hideMark/>
          </w:tcPr>
          <w:p w14:paraId="701C3BC9" w14:textId="77777777" w:rsidR="00D325EF" w:rsidRPr="009E2A1A" w:rsidRDefault="00D325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850" w:type="pct"/>
            <w:gridSpan w:val="3"/>
            <w:hideMark/>
          </w:tcPr>
          <w:p w14:paraId="062E6F48" w14:textId="77777777" w:rsidR="00D325EF" w:rsidRPr="009E2A1A" w:rsidRDefault="00D325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ital Status</w:t>
            </w:r>
          </w:p>
        </w:tc>
      </w:tr>
      <w:tr w:rsidR="00D325EF" w:rsidRPr="009E2A1A" w14:paraId="581593FF" w14:textId="77777777" w:rsidTr="00FB5D89">
        <w:trPr>
          <w:trHeight w:val="340"/>
        </w:trPr>
        <w:tc>
          <w:tcPr>
            <w:tcW w:w="465" w:type="pct"/>
            <w:hideMark/>
          </w:tcPr>
          <w:p w14:paraId="61563786" w14:textId="77777777" w:rsidR="00D325EF" w:rsidRPr="009E2A1A" w:rsidRDefault="00D325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01</w:t>
            </w:r>
          </w:p>
        </w:tc>
        <w:tc>
          <w:tcPr>
            <w:tcW w:w="373" w:type="pct"/>
          </w:tcPr>
          <w:p w14:paraId="439CFAC1" w14:textId="5CBCF14B" w:rsidR="00D325EF" w:rsidRPr="009E2A1A" w:rsidRDefault="001C624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08" w:type="pct"/>
          </w:tcPr>
          <w:p w14:paraId="784C873D" w14:textId="736A9F24" w:rsidR="00D325EF" w:rsidRPr="009E2A1A" w:rsidRDefault="001E20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82" w:type="pct"/>
          </w:tcPr>
          <w:p w14:paraId="2AED3A27" w14:textId="77777777" w:rsidR="00D325EF" w:rsidRPr="009E2A1A" w:rsidRDefault="00D325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3" w:type="pct"/>
          </w:tcPr>
          <w:p w14:paraId="69DCC1E8" w14:textId="146A0391" w:rsidR="00D325EF" w:rsidRPr="009E2A1A" w:rsidRDefault="0003075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2,40</w:t>
            </w:r>
          </w:p>
        </w:tc>
        <w:tc>
          <w:tcPr>
            <w:tcW w:w="1266" w:type="pct"/>
            <w:gridSpan w:val="2"/>
            <w:hideMark/>
          </w:tcPr>
          <w:p w14:paraId="5507D605" w14:textId="345C1245" w:rsidR="00D325EF" w:rsidRPr="009E2A1A" w:rsidRDefault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chool</w:t>
            </w:r>
          </w:p>
        </w:tc>
        <w:tc>
          <w:tcPr>
            <w:tcW w:w="732" w:type="pct"/>
            <w:gridSpan w:val="2"/>
            <w:hideMark/>
          </w:tcPr>
          <w:p w14:paraId="28AA5782" w14:textId="6CB95E71" w:rsidR="00D325EF" w:rsidRPr="009E2A1A" w:rsidRDefault="00A7194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disability</w:t>
            </w:r>
          </w:p>
        </w:tc>
        <w:tc>
          <w:tcPr>
            <w:tcW w:w="821" w:type="pct"/>
            <w:gridSpan w:val="2"/>
            <w:hideMark/>
          </w:tcPr>
          <w:p w14:paraId="29EBD9F7" w14:textId="486AFACA" w:rsidR="00D325EF" w:rsidRPr="009E2A1A" w:rsidRDefault="0003075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</w:t>
            </w:r>
          </w:p>
        </w:tc>
      </w:tr>
      <w:tr w:rsidR="00823106" w:rsidRPr="009E2A1A" w14:paraId="0ECDF468" w14:textId="77777777" w:rsidTr="00FB5D89">
        <w:trPr>
          <w:trHeight w:val="340"/>
        </w:trPr>
        <w:tc>
          <w:tcPr>
            <w:tcW w:w="465" w:type="pct"/>
            <w:hideMark/>
          </w:tcPr>
          <w:p w14:paraId="4EDB917A" w14:textId="77777777" w:rsidR="00D325EF" w:rsidRPr="009E2A1A" w:rsidRDefault="00D325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02</w:t>
            </w:r>
          </w:p>
        </w:tc>
        <w:tc>
          <w:tcPr>
            <w:tcW w:w="373" w:type="pct"/>
          </w:tcPr>
          <w:p w14:paraId="5868C81D" w14:textId="5781A6B5" w:rsidR="00D325EF" w:rsidRPr="009E2A1A" w:rsidRDefault="001C624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08" w:type="pct"/>
          </w:tcPr>
          <w:p w14:paraId="46D1F5B9" w14:textId="232EA049" w:rsidR="00D325EF" w:rsidRPr="009E2A1A" w:rsidRDefault="001E20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82" w:type="pct"/>
          </w:tcPr>
          <w:p w14:paraId="7FCC9757" w14:textId="77777777" w:rsidR="00D325EF" w:rsidRPr="009E2A1A" w:rsidRDefault="00D325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3" w:type="pct"/>
          </w:tcPr>
          <w:p w14:paraId="66D6DC57" w14:textId="4DCDFEFD" w:rsidR="00D325EF" w:rsidRPr="009E2A1A" w:rsidRDefault="0003075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00,00</w:t>
            </w:r>
          </w:p>
        </w:tc>
        <w:tc>
          <w:tcPr>
            <w:tcW w:w="1266" w:type="pct"/>
            <w:gridSpan w:val="2"/>
            <w:hideMark/>
          </w:tcPr>
          <w:p w14:paraId="5BCFD9A2" w14:textId="77777777" w:rsidR="00D325EF" w:rsidRPr="009E2A1A" w:rsidRDefault="00D325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plete High</w:t>
            </w:r>
            <w:bookmarkStart w:id="0" w:name="_GoBack"/>
            <w:bookmarkEnd w:id="0"/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hool</w:t>
            </w:r>
          </w:p>
        </w:tc>
        <w:tc>
          <w:tcPr>
            <w:tcW w:w="732" w:type="pct"/>
            <w:gridSpan w:val="2"/>
            <w:hideMark/>
          </w:tcPr>
          <w:p w14:paraId="4FDD087F" w14:textId="7E43F43A" w:rsidR="00D325EF" w:rsidRPr="009E2A1A" w:rsidRDefault="00A7194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usewife </w:t>
            </w:r>
          </w:p>
        </w:tc>
        <w:tc>
          <w:tcPr>
            <w:tcW w:w="821" w:type="pct"/>
            <w:gridSpan w:val="2"/>
            <w:hideMark/>
          </w:tcPr>
          <w:p w14:paraId="6D9BD882" w14:textId="44CB1DFA" w:rsidR="00D325EF" w:rsidRPr="009E2A1A" w:rsidRDefault="0003075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</w:t>
            </w:r>
          </w:p>
        </w:tc>
      </w:tr>
      <w:tr w:rsidR="00D325EF" w:rsidRPr="009E2A1A" w14:paraId="099AE392" w14:textId="77777777" w:rsidTr="00FB5D89">
        <w:trPr>
          <w:trHeight w:val="340"/>
        </w:trPr>
        <w:tc>
          <w:tcPr>
            <w:tcW w:w="465" w:type="pct"/>
            <w:hideMark/>
          </w:tcPr>
          <w:p w14:paraId="0E25F2F4" w14:textId="77777777" w:rsidR="00D325EF" w:rsidRPr="009E2A1A" w:rsidRDefault="00D325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03</w:t>
            </w:r>
          </w:p>
        </w:tc>
        <w:tc>
          <w:tcPr>
            <w:tcW w:w="373" w:type="pct"/>
          </w:tcPr>
          <w:p w14:paraId="60E644D1" w14:textId="2504A452" w:rsidR="00D325EF" w:rsidRPr="009E2A1A" w:rsidRDefault="001C624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408" w:type="pct"/>
          </w:tcPr>
          <w:p w14:paraId="7CEAFF62" w14:textId="61A57493" w:rsidR="00D325EF" w:rsidRPr="009E2A1A" w:rsidRDefault="001E20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82" w:type="pct"/>
          </w:tcPr>
          <w:p w14:paraId="5E543D4C" w14:textId="77777777" w:rsidR="00D325EF" w:rsidRPr="009E2A1A" w:rsidRDefault="00D325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3" w:type="pct"/>
          </w:tcPr>
          <w:p w14:paraId="60C07F9F" w14:textId="29BD8657" w:rsidR="00D325EF" w:rsidRPr="009E2A1A" w:rsidRDefault="0003075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00,00</w:t>
            </w:r>
          </w:p>
        </w:tc>
        <w:tc>
          <w:tcPr>
            <w:tcW w:w="1266" w:type="pct"/>
            <w:gridSpan w:val="2"/>
            <w:hideMark/>
          </w:tcPr>
          <w:p w14:paraId="53ECEFFF" w14:textId="77777777" w:rsidR="00D325EF" w:rsidRPr="009E2A1A" w:rsidRDefault="00D325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chool</w:t>
            </w:r>
          </w:p>
        </w:tc>
        <w:tc>
          <w:tcPr>
            <w:tcW w:w="732" w:type="pct"/>
            <w:gridSpan w:val="2"/>
            <w:hideMark/>
          </w:tcPr>
          <w:p w14:paraId="43BFDF6E" w14:textId="66D60507" w:rsidR="00D325EF" w:rsidRPr="009E2A1A" w:rsidRDefault="00A7194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mployed</w:t>
            </w:r>
          </w:p>
        </w:tc>
        <w:tc>
          <w:tcPr>
            <w:tcW w:w="821" w:type="pct"/>
            <w:gridSpan w:val="2"/>
            <w:hideMark/>
          </w:tcPr>
          <w:p w14:paraId="32EB57FA" w14:textId="77777777" w:rsidR="00D325EF" w:rsidRPr="009E2A1A" w:rsidRDefault="00D325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</w:t>
            </w:r>
          </w:p>
        </w:tc>
      </w:tr>
      <w:tr w:rsidR="00823106" w:rsidRPr="009E2A1A" w14:paraId="39F87ADA" w14:textId="77777777" w:rsidTr="00FB5D89">
        <w:trPr>
          <w:trHeight w:val="340"/>
        </w:trPr>
        <w:tc>
          <w:tcPr>
            <w:tcW w:w="465" w:type="pct"/>
            <w:hideMark/>
          </w:tcPr>
          <w:p w14:paraId="16191209" w14:textId="77777777" w:rsidR="00D325EF" w:rsidRPr="009E2A1A" w:rsidRDefault="00D325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04</w:t>
            </w:r>
          </w:p>
        </w:tc>
        <w:tc>
          <w:tcPr>
            <w:tcW w:w="373" w:type="pct"/>
          </w:tcPr>
          <w:p w14:paraId="5AD5AD5F" w14:textId="23E54D24" w:rsidR="00D325EF" w:rsidRPr="009E2A1A" w:rsidRDefault="001C624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408" w:type="pct"/>
          </w:tcPr>
          <w:p w14:paraId="52690800" w14:textId="021E486A" w:rsidR="00D325EF" w:rsidRPr="009E2A1A" w:rsidRDefault="001E20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82" w:type="pct"/>
          </w:tcPr>
          <w:p w14:paraId="2264D6D2" w14:textId="77777777" w:rsidR="00D325EF" w:rsidRPr="009E2A1A" w:rsidRDefault="00D325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3" w:type="pct"/>
          </w:tcPr>
          <w:p w14:paraId="11920292" w14:textId="5458C82B" w:rsidR="00D325EF" w:rsidRPr="009E2A1A" w:rsidRDefault="0003075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,00</w:t>
            </w:r>
          </w:p>
        </w:tc>
        <w:tc>
          <w:tcPr>
            <w:tcW w:w="1266" w:type="pct"/>
            <w:gridSpan w:val="2"/>
            <w:hideMark/>
          </w:tcPr>
          <w:p w14:paraId="29794B12" w14:textId="77777777" w:rsidR="00D325EF" w:rsidRPr="009E2A1A" w:rsidRDefault="00D325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chool</w:t>
            </w:r>
          </w:p>
        </w:tc>
        <w:tc>
          <w:tcPr>
            <w:tcW w:w="732" w:type="pct"/>
            <w:gridSpan w:val="2"/>
            <w:hideMark/>
          </w:tcPr>
          <w:p w14:paraId="2D41B593" w14:textId="7ACDD2BE" w:rsidR="00D325EF" w:rsidRPr="009E2A1A" w:rsidRDefault="00A7194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ed</w:t>
            </w:r>
          </w:p>
        </w:tc>
        <w:tc>
          <w:tcPr>
            <w:tcW w:w="821" w:type="pct"/>
            <w:gridSpan w:val="2"/>
            <w:hideMark/>
          </w:tcPr>
          <w:p w14:paraId="4CDF9F8B" w14:textId="36AF7B98" w:rsidR="00D325EF" w:rsidRPr="009E2A1A" w:rsidRDefault="0003075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</w:t>
            </w:r>
          </w:p>
        </w:tc>
      </w:tr>
      <w:tr w:rsidR="00D325EF" w:rsidRPr="009E2A1A" w14:paraId="4EF52C32" w14:textId="77777777" w:rsidTr="00FB5D89">
        <w:trPr>
          <w:trHeight w:val="340"/>
        </w:trPr>
        <w:tc>
          <w:tcPr>
            <w:tcW w:w="465" w:type="pct"/>
            <w:hideMark/>
          </w:tcPr>
          <w:p w14:paraId="0C8DD17E" w14:textId="77777777" w:rsidR="00D325EF" w:rsidRPr="009E2A1A" w:rsidRDefault="00D325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05</w:t>
            </w:r>
          </w:p>
        </w:tc>
        <w:tc>
          <w:tcPr>
            <w:tcW w:w="373" w:type="pct"/>
          </w:tcPr>
          <w:p w14:paraId="37AA8F83" w14:textId="2ECD1A52" w:rsidR="00D325EF" w:rsidRPr="009E2A1A" w:rsidRDefault="001C624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408" w:type="pct"/>
          </w:tcPr>
          <w:p w14:paraId="25506C08" w14:textId="6FB55D50" w:rsidR="00D325EF" w:rsidRPr="009E2A1A" w:rsidRDefault="001E20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82" w:type="pct"/>
          </w:tcPr>
          <w:p w14:paraId="194D47C6" w14:textId="77777777" w:rsidR="00D325EF" w:rsidRPr="009E2A1A" w:rsidRDefault="00D325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3" w:type="pct"/>
          </w:tcPr>
          <w:p w14:paraId="44C73ABD" w14:textId="0B72A763" w:rsidR="00D325EF" w:rsidRPr="009E2A1A" w:rsidRDefault="0003075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14,00</w:t>
            </w:r>
          </w:p>
        </w:tc>
        <w:tc>
          <w:tcPr>
            <w:tcW w:w="1266" w:type="pct"/>
            <w:gridSpan w:val="2"/>
            <w:hideMark/>
          </w:tcPr>
          <w:p w14:paraId="2A254D43" w14:textId="2A3A1FFA" w:rsidR="00D325EF" w:rsidRPr="009E2A1A" w:rsidRDefault="00D325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complete </w:t>
            </w:r>
            <w:r w:rsidR="00B70A68"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</w:t>
            </w: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ducation</w:t>
            </w:r>
          </w:p>
        </w:tc>
        <w:tc>
          <w:tcPr>
            <w:tcW w:w="732" w:type="pct"/>
            <w:gridSpan w:val="2"/>
            <w:hideMark/>
          </w:tcPr>
          <w:p w14:paraId="7411CCB1" w14:textId="349298E7" w:rsidR="00D325EF" w:rsidRPr="009E2A1A" w:rsidRDefault="00A7194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disability</w:t>
            </w:r>
          </w:p>
        </w:tc>
        <w:tc>
          <w:tcPr>
            <w:tcW w:w="821" w:type="pct"/>
            <w:gridSpan w:val="2"/>
            <w:hideMark/>
          </w:tcPr>
          <w:p w14:paraId="69E69BD5" w14:textId="77777777" w:rsidR="00D325EF" w:rsidRPr="009E2A1A" w:rsidRDefault="00D325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arated</w:t>
            </w:r>
          </w:p>
        </w:tc>
      </w:tr>
      <w:tr w:rsidR="00823106" w:rsidRPr="009E2A1A" w14:paraId="12F20C27" w14:textId="77777777" w:rsidTr="00FB5D89">
        <w:trPr>
          <w:trHeight w:val="340"/>
        </w:trPr>
        <w:tc>
          <w:tcPr>
            <w:tcW w:w="465" w:type="pct"/>
            <w:hideMark/>
          </w:tcPr>
          <w:p w14:paraId="2EAD50A2" w14:textId="77777777" w:rsidR="00D325EF" w:rsidRPr="009E2A1A" w:rsidRDefault="00D325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06</w:t>
            </w:r>
          </w:p>
        </w:tc>
        <w:tc>
          <w:tcPr>
            <w:tcW w:w="373" w:type="pct"/>
          </w:tcPr>
          <w:p w14:paraId="49FB21DB" w14:textId="0D779721" w:rsidR="00D325EF" w:rsidRPr="009E2A1A" w:rsidRDefault="001C624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08" w:type="pct"/>
          </w:tcPr>
          <w:p w14:paraId="424EA194" w14:textId="25D67B51" w:rsidR="00D325EF" w:rsidRPr="009E2A1A" w:rsidRDefault="001E20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82" w:type="pct"/>
          </w:tcPr>
          <w:p w14:paraId="5D998E7E" w14:textId="77777777" w:rsidR="00D325EF" w:rsidRPr="009E2A1A" w:rsidRDefault="00D325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3" w:type="pct"/>
          </w:tcPr>
          <w:p w14:paraId="66FC6EE8" w14:textId="7D575A3B" w:rsidR="00D325EF" w:rsidRPr="009E2A1A" w:rsidRDefault="0003075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2,40</w:t>
            </w:r>
          </w:p>
        </w:tc>
        <w:tc>
          <w:tcPr>
            <w:tcW w:w="1266" w:type="pct"/>
            <w:gridSpan w:val="2"/>
            <w:hideMark/>
          </w:tcPr>
          <w:p w14:paraId="7D37B323" w14:textId="4E1808C0" w:rsidR="00D325EF" w:rsidRPr="009E2A1A" w:rsidRDefault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ege</w:t>
            </w:r>
          </w:p>
        </w:tc>
        <w:tc>
          <w:tcPr>
            <w:tcW w:w="732" w:type="pct"/>
            <w:gridSpan w:val="2"/>
            <w:hideMark/>
          </w:tcPr>
          <w:p w14:paraId="5CE04564" w14:textId="77777777" w:rsidR="00D325EF" w:rsidRPr="009E2A1A" w:rsidRDefault="00D325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 disability </w:t>
            </w:r>
          </w:p>
        </w:tc>
        <w:tc>
          <w:tcPr>
            <w:tcW w:w="821" w:type="pct"/>
            <w:gridSpan w:val="2"/>
            <w:hideMark/>
          </w:tcPr>
          <w:p w14:paraId="22D2FAF3" w14:textId="77777777" w:rsidR="00D325EF" w:rsidRPr="009E2A1A" w:rsidRDefault="00D325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</w:t>
            </w:r>
          </w:p>
        </w:tc>
      </w:tr>
      <w:tr w:rsidR="00D325EF" w:rsidRPr="009E2A1A" w14:paraId="420DB63F" w14:textId="77777777" w:rsidTr="00FB5D89">
        <w:trPr>
          <w:trHeight w:val="340"/>
        </w:trPr>
        <w:tc>
          <w:tcPr>
            <w:tcW w:w="465" w:type="pct"/>
            <w:hideMark/>
          </w:tcPr>
          <w:p w14:paraId="6AC8FFC5" w14:textId="77777777" w:rsidR="00D325EF" w:rsidRPr="009E2A1A" w:rsidRDefault="00D325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07</w:t>
            </w:r>
          </w:p>
        </w:tc>
        <w:tc>
          <w:tcPr>
            <w:tcW w:w="373" w:type="pct"/>
          </w:tcPr>
          <w:p w14:paraId="3C090CF9" w14:textId="3FED9093" w:rsidR="00D325EF" w:rsidRPr="009E2A1A" w:rsidRDefault="001C624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08" w:type="pct"/>
          </w:tcPr>
          <w:p w14:paraId="42436F38" w14:textId="774B53C9" w:rsidR="00D325EF" w:rsidRPr="009E2A1A" w:rsidRDefault="001E20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82" w:type="pct"/>
          </w:tcPr>
          <w:p w14:paraId="300E8B1D" w14:textId="77777777" w:rsidR="00D325EF" w:rsidRPr="009E2A1A" w:rsidRDefault="00D325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3" w:type="pct"/>
          </w:tcPr>
          <w:p w14:paraId="38FBB439" w14:textId="622359DC" w:rsidR="00D325EF" w:rsidRPr="009E2A1A" w:rsidRDefault="0003075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,00</w:t>
            </w:r>
          </w:p>
        </w:tc>
        <w:tc>
          <w:tcPr>
            <w:tcW w:w="1266" w:type="pct"/>
            <w:gridSpan w:val="2"/>
            <w:hideMark/>
          </w:tcPr>
          <w:p w14:paraId="2B3DBCA2" w14:textId="26E500EF" w:rsidR="00D325EF" w:rsidRPr="009E2A1A" w:rsidRDefault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chool</w:t>
            </w:r>
          </w:p>
        </w:tc>
        <w:tc>
          <w:tcPr>
            <w:tcW w:w="732" w:type="pct"/>
            <w:gridSpan w:val="2"/>
          </w:tcPr>
          <w:p w14:paraId="7A7A6917" w14:textId="6C9D029A" w:rsidR="00D325EF" w:rsidRPr="009E2A1A" w:rsidRDefault="00A7194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mployed</w:t>
            </w:r>
          </w:p>
        </w:tc>
        <w:tc>
          <w:tcPr>
            <w:tcW w:w="821" w:type="pct"/>
            <w:gridSpan w:val="2"/>
            <w:hideMark/>
          </w:tcPr>
          <w:p w14:paraId="451E9A2E" w14:textId="77777777" w:rsidR="00D325EF" w:rsidRPr="009E2A1A" w:rsidRDefault="00D325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</w:t>
            </w:r>
          </w:p>
        </w:tc>
      </w:tr>
      <w:tr w:rsidR="00823106" w:rsidRPr="009E2A1A" w14:paraId="2051CD07" w14:textId="77777777" w:rsidTr="00FB5D89">
        <w:trPr>
          <w:trHeight w:val="340"/>
        </w:trPr>
        <w:tc>
          <w:tcPr>
            <w:tcW w:w="465" w:type="pct"/>
            <w:hideMark/>
          </w:tcPr>
          <w:p w14:paraId="23155911" w14:textId="77777777" w:rsidR="00D325EF" w:rsidRPr="009E2A1A" w:rsidRDefault="00D325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08</w:t>
            </w:r>
          </w:p>
        </w:tc>
        <w:tc>
          <w:tcPr>
            <w:tcW w:w="373" w:type="pct"/>
          </w:tcPr>
          <w:p w14:paraId="0506B446" w14:textId="17D02B1A" w:rsidR="00D325EF" w:rsidRPr="009E2A1A" w:rsidRDefault="001C624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08" w:type="pct"/>
          </w:tcPr>
          <w:p w14:paraId="6D3EA5C3" w14:textId="100D5530" w:rsidR="00D325EF" w:rsidRPr="009E2A1A" w:rsidRDefault="001E20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82" w:type="pct"/>
          </w:tcPr>
          <w:p w14:paraId="176A1CDC" w14:textId="77777777" w:rsidR="00D325EF" w:rsidRPr="009E2A1A" w:rsidRDefault="00D325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3" w:type="pct"/>
          </w:tcPr>
          <w:p w14:paraId="5CE1D081" w14:textId="14B2FE82" w:rsidR="00D325EF" w:rsidRPr="009E2A1A" w:rsidRDefault="0003075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00,00</w:t>
            </w:r>
          </w:p>
        </w:tc>
        <w:tc>
          <w:tcPr>
            <w:tcW w:w="1266" w:type="pct"/>
            <w:gridSpan w:val="2"/>
            <w:hideMark/>
          </w:tcPr>
          <w:p w14:paraId="5E08C19F" w14:textId="3DF0880D" w:rsidR="00D325EF" w:rsidRPr="009E2A1A" w:rsidRDefault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chool</w:t>
            </w:r>
          </w:p>
        </w:tc>
        <w:tc>
          <w:tcPr>
            <w:tcW w:w="732" w:type="pct"/>
            <w:gridSpan w:val="2"/>
          </w:tcPr>
          <w:p w14:paraId="10F8EC06" w14:textId="5E79C0A9" w:rsidR="00D325EF" w:rsidRPr="009E2A1A" w:rsidRDefault="00A7194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mployed</w:t>
            </w:r>
          </w:p>
        </w:tc>
        <w:tc>
          <w:tcPr>
            <w:tcW w:w="821" w:type="pct"/>
            <w:gridSpan w:val="2"/>
            <w:hideMark/>
          </w:tcPr>
          <w:p w14:paraId="38834DF0" w14:textId="77777777" w:rsidR="00D325EF" w:rsidRPr="009E2A1A" w:rsidRDefault="00D325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</w:t>
            </w:r>
          </w:p>
        </w:tc>
      </w:tr>
      <w:tr w:rsidR="00D325EF" w:rsidRPr="009E2A1A" w14:paraId="5DFBD543" w14:textId="77777777" w:rsidTr="00FB5D89">
        <w:trPr>
          <w:trHeight w:val="340"/>
        </w:trPr>
        <w:tc>
          <w:tcPr>
            <w:tcW w:w="465" w:type="pct"/>
            <w:hideMark/>
          </w:tcPr>
          <w:p w14:paraId="7D333B0A" w14:textId="77777777" w:rsidR="00D325EF" w:rsidRPr="009E2A1A" w:rsidRDefault="00D325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09</w:t>
            </w:r>
          </w:p>
        </w:tc>
        <w:tc>
          <w:tcPr>
            <w:tcW w:w="373" w:type="pct"/>
          </w:tcPr>
          <w:p w14:paraId="316CE2FF" w14:textId="3E209430" w:rsidR="00D325EF" w:rsidRPr="009E2A1A" w:rsidRDefault="001C624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408" w:type="pct"/>
          </w:tcPr>
          <w:p w14:paraId="394D2DEC" w14:textId="459C6F99" w:rsidR="00D325EF" w:rsidRPr="009E2A1A" w:rsidRDefault="001E20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82" w:type="pct"/>
          </w:tcPr>
          <w:p w14:paraId="60E7960B" w14:textId="77777777" w:rsidR="00D325EF" w:rsidRPr="009E2A1A" w:rsidRDefault="00D325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3" w:type="pct"/>
          </w:tcPr>
          <w:p w14:paraId="2F73FFA2" w14:textId="5FC0B34C" w:rsidR="00D325EF" w:rsidRPr="009E2A1A" w:rsidRDefault="0003075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00,00</w:t>
            </w:r>
          </w:p>
        </w:tc>
        <w:tc>
          <w:tcPr>
            <w:tcW w:w="1266" w:type="pct"/>
            <w:gridSpan w:val="2"/>
            <w:hideMark/>
          </w:tcPr>
          <w:p w14:paraId="1022C950" w14:textId="77777777" w:rsidR="00D325EF" w:rsidRPr="009E2A1A" w:rsidRDefault="00D325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chool</w:t>
            </w:r>
          </w:p>
        </w:tc>
        <w:tc>
          <w:tcPr>
            <w:tcW w:w="732" w:type="pct"/>
            <w:gridSpan w:val="2"/>
            <w:hideMark/>
          </w:tcPr>
          <w:p w14:paraId="2191C546" w14:textId="308170AC" w:rsidR="00D325EF" w:rsidRPr="009E2A1A" w:rsidRDefault="00A7194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ed</w:t>
            </w:r>
            <w:r w:rsidR="00D325EF"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21" w:type="pct"/>
            <w:gridSpan w:val="2"/>
            <w:hideMark/>
          </w:tcPr>
          <w:p w14:paraId="7049E5A5" w14:textId="77777777" w:rsidR="00D325EF" w:rsidRPr="009E2A1A" w:rsidRDefault="00D325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</w:t>
            </w:r>
          </w:p>
        </w:tc>
      </w:tr>
      <w:tr w:rsidR="00823106" w:rsidRPr="009E2A1A" w14:paraId="532322A1" w14:textId="77777777" w:rsidTr="00FB5D89">
        <w:trPr>
          <w:trHeight w:val="340"/>
        </w:trPr>
        <w:tc>
          <w:tcPr>
            <w:tcW w:w="465" w:type="pct"/>
            <w:hideMark/>
          </w:tcPr>
          <w:p w14:paraId="213161F4" w14:textId="77777777" w:rsidR="00D325EF" w:rsidRPr="009E2A1A" w:rsidRDefault="00D325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0</w:t>
            </w:r>
          </w:p>
        </w:tc>
        <w:tc>
          <w:tcPr>
            <w:tcW w:w="373" w:type="pct"/>
          </w:tcPr>
          <w:p w14:paraId="7E8795B8" w14:textId="281233CD" w:rsidR="00D325EF" w:rsidRPr="009E2A1A" w:rsidRDefault="001C624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08" w:type="pct"/>
          </w:tcPr>
          <w:p w14:paraId="3287AA02" w14:textId="3D8651BE" w:rsidR="00D325EF" w:rsidRPr="009E2A1A" w:rsidRDefault="001E20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82" w:type="pct"/>
          </w:tcPr>
          <w:p w14:paraId="1991D370" w14:textId="77777777" w:rsidR="00D325EF" w:rsidRPr="009E2A1A" w:rsidRDefault="00D325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3" w:type="pct"/>
          </w:tcPr>
          <w:p w14:paraId="0A6938D2" w14:textId="2D938648" w:rsidR="00D325EF" w:rsidRPr="009E2A1A" w:rsidRDefault="0003075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00,00</w:t>
            </w:r>
          </w:p>
        </w:tc>
        <w:tc>
          <w:tcPr>
            <w:tcW w:w="1266" w:type="pct"/>
            <w:gridSpan w:val="2"/>
            <w:hideMark/>
          </w:tcPr>
          <w:p w14:paraId="01B58E8F" w14:textId="4F48FA02" w:rsidR="00D325EF" w:rsidRPr="009E2A1A" w:rsidRDefault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ege</w:t>
            </w:r>
          </w:p>
        </w:tc>
        <w:tc>
          <w:tcPr>
            <w:tcW w:w="732" w:type="pct"/>
            <w:gridSpan w:val="2"/>
            <w:hideMark/>
          </w:tcPr>
          <w:p w14:paraId="2D2AB541" w14:textId="286050DA" w:rsidR="00D325EF" w:rsidRPr="009E2A1A" w:rsidRDefault="00A7194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tired </w:t>
            </w:r>
          </w:p>
        </w:tc>
        <w:tc>
          <w:tcPr>
            <w:tcW w:w="821" w:type="pct"/>
            <w:gridSpan w:val="2"/>
            <w:hideMark/>
          </w:tcPr>
          <w:p w14:paraId="5A784605" w14:textId="20EB4C0B" w:rsidR="00D325EF" w:rsidRPr="009E2A1A" w:rsidRDefault="0003075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</w:t>
            </w:r>
          </w:p>
        </w:tc>
      </w:tr>
      <w:tr w:rsidR="00030755" w:rsidRPr="009E2A1A" w14:paraId="00ACFD44" w14:textId="77777777" w:rsidTr="00FB5D89">
        <w:trPr>
          <w:trHeight w:val="340"/>
        </w:trPr>
        <w:tc>
          <w:tcPr>
            <w:tcW w:w="465" w:type="pct"/>
            <w:hideMark/>
          </w:tcPr>
          <w:p w14:paraId="05F45B26" w14:textId="77777777" w:rsidR="00030755" w:rsidRPr="009E2A1A" w:rsidRDefault="00030755" w:rsidP="0003075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1</w:t>
            </w:r>
          </w:p>
        </w:tc>
        <w:tc>
          <w:tcPr>
            <w:tcW w:w="373" w:type="pct"/>
          </w:tcPr>
          <w:p w14:paraId="0A59806C" w14:textId="5D5A1185" w:rsidR="00030755" w:rsidRPr="009E2A1A" w:rsidRDefault="001C624E" w:rsidP="0003075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08" w:type="pct"/>
          </w:tcPr>
          <w:p w14:paraId="26A06AE1" w14:textId="02BEF18A" w:rsidR="00030755" w:rsidRPr="009E2A1A" w:rsidRDefault="00030755" w:rsidP="0003075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82" w:type="pct"/>
          </w:tcPr>
          <w:p w14:paraId="733103B1" w14:textId="77777777" w:rsidR="00030755" w:rsidRPr="009E2A1A" w:rsidRDefault="00030755" w:rsidP="0003075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3" w:type="pct"/>
          </w:tcPr>
          <w:p w14:paraId="3A6781DB" w14:textId="646FF4A0" w:rsidR="00030755" w:rsidRPr="009E2A1A" w:rsidRDefault="00030755" w:rsidP="0003075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0,00</w:t>
            </w:r>
          </w:p>
        </w:tc>
        <w:tc>
          <w:tcPr>
            <w:tcW w:w="1266" w:type="pct"/>
            <w:gridSpan w:val="2"/>
          </w:tcPr>
          <w:p w14:paraId="2FED7F68" w14:textId="0A2DA975" w:rsidR="00030755" w:rsidRPr="009E2A1A" w:rsidRDefault="00B70A68" w:rsidP="0003075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plete Primary Education</w:t>
            </w:r>
          </w:p>
        </w:tc>
        <w:tc>
          <w:tcPr>
            <w:tcW w:w="732" w:type="pct"/>
            <w:gridSpan w:val="2"/>
            <w:hideMark/>
          </w:tcPr>
          <w:p w14:paraId="453D923F" w14:textId="2712B189" w:rsidR="00030755" w:rsidRPr="009E2A1A" w:rsidRDefault="00A71949" w:rsidP="0003075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sioner</w:t>
            </w:r>
          </w:p>
        </w:tc>
        <w:tc>
          <w:tcPr>
            <w:tcW w:w="821" w:type="pct"/>
            <w:gridSpan w:val="2"/>
            <w:hideMark/>
          </w:tcPr>
          <w:p w14:paraId="66205014" w14:textId="7C1507C6" w:rsidR="00030755" w:rsidRPr="009E2A1A" w:rsidRDefault="00030755" w:rsidP="0003075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dowed</w:t>
            </w:r>
          </w:p>
        </w:tc>
      </w:tr>
      <w:tr w:rsidR="00030755" w:rsidRPr="009E2A1A" w14:paraId="190A1E01" w14:textId="77777777" w:rsidTr="00FB5D89">
        <w:trPr>
          <w:trHeight w:val="340"/>
        </w:trPr>
        <w:tc>
          <w:tcPr>
            <w:tcW w:w="465" w:type="pct"/>
            <w:hideMark/>
          </w:tcPr>
          <w:p w14:paraId="077CBFB2" w14:textId="77777777" w:rsidR="00030755" w:rsidRPr="009E2A1A" w:rsidRDefault="00030755" w:rsidP="0003075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2</w:t>
            </w:r>
          </w:p>
        </w:tc>
        <w:tc>
          <w:tcPr>
            <w:tcW w:w="373" w:type="pct"/>
          </w:tcPr>
          <w:p w14:paraId="57D2C6A9" w14:textId="635EF12F" w:rsidR="00030755" w:rsidRPr="009E2A1A" w:rsidRDefault="001C624E" w:rsidP="0003075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408" w:type="pct"/>
          </w:tcPr>
          <w:p w14:paraId="4C1C332C" w14:textId="58661526" w:rsidR="00030755" w:rsidRPr="009E2A1A" w:rsidRDefault="00030755" w:rsidP="0003075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82" w:type="pct"/>
          </w:tcPr>
          <w:p w14:paraId="70E4052F" w14:textId="77777777" w:rsidR="00030755" w:rsidRPr="009E2A1A" w:rsidRDefault="00030755" w:rsidP="0003075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3" w:type="pct"/>
          </w:tcPr>
          <w:p w14:paraId="76A7D2FB" w14:textId="4ABF112E" w:rsidR="00030755" w:rsidRPr="009E2A1A" w:rsidRDefault="00030755" w:rsidP="0003075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00,00</w:t>
            </w:r>
          </w:p>
        </w:tc>
        <w:tc>
          <w:tcPr>
            <w:tcW w:w="1266" w:type="pct"/>
            <w:gridSpan w:val="2"/>
          </w:tcPr>
          <w:p w14:paraId="1F55F194" w14:textId="14CAB058" w:rsidR="00030755" w:rsidRPr="009E2A1A" w:rsidRDefault="00B70A68" w:rsidP="0003075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plete Primary Education</w:t>
            </w:r>
          </w:p>
        </w:tc>
        <w:tc>
          <w:tcPr>
            <w:tcW w:w="732" w:type="pct"/>
            <w:gridSpan w:val="2"/>
            <w:hideMark/>
          </w:tcPr>
          <w:p w14:paraId="3F218120" w14:textId="77777777" w:rsidR="00030755" w:rsidRPr="009E2A1A" w:rsidRDefault="00030755" w:rsidP="0003075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disability</w:t>
            </w:r>
          </w:p>
        </w:tc>
        <w:tc>
          <w:tcPr>
            <w:tcW w:w="821" w:type="pct"/>
            <w:gridSpan w:val="2"/>
            <w:hideMark/>
          </w:tcPr>
          <w:p w14:paraId="0363719C" w14:textId="3A4C2D24" w:rsidR="00030755" w:rsidRPr="009E2A1A" w:rsidRDefault="00030755" w:rsidP="0003075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</w:t>
            </w:r>
          </w:p>
        </w:tc>
      </w:tr>
      <w:tr w:rsidR="00B70A68" w:rsidRPr="009E2A1A" w14:paraId="7A1C333E" w14:textId="77777777" w:rsidTr="00FB5D89">
        <w:trPr>
          <w:trHeight w:val="340"/>
        </w:trPr>
        <w:tc>
          <w:tcPr>
            <w:tcW w:w="465" w:type="pct"/>
            <w:hideMark/>
          </w:tcPr>
          <w:p w14:paraId="29655B2B" w14:textId="77777777" w:rsidR="00B70A68" w:rsidRPr="009E2A1A" w:rsidRDefault="00B70A68" w:rsidP="00B70A6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4</w:t>
            </w:r>
          </w:p>
        </w:tc>
        <w:tc>
          <w:tcPr>
            <w:tcW w:w="373" w:type="pct"/>
          </w:tcPr>
          <w:p w14:paraId="30673885" w14:textId="4C57780F" w:rsidR="00B70A68" w:rsidRPr="009E2A1A" w:rsidRDefault="001C624E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08" w:type="pct"/>
          </w:tcPr>
          <w:p w14:paraId="02F00D21" w14:textId="33D1041B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mentioned</w:t>
            </w:r>
          </w:p>
        </w:tc>
        <w:tc>
          <w:tcPr>
            <w:tcW w:w="182" w:type="pct"/>
          </w:tcPr>
          <w:p w14:paraId="4E34510D" w14:textId="77777777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3" w:type="pct"/>
          </w:tcPr>
          <w:p w14:paraId="4816440E" w14:textId="04DCB86B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,00</w:t>
            </w:r>
          </w:p>
        </w:tc>
        <w:tc>
          <w:tcPr>
            <w:tcW w:w="1266" w:type="pct"/>
            <w:gridSpan w:val="2"/>
            <w:hideMark/>
          </w:tcPr>
          <w:p w14:paraId="193D9FE2" w14:textId="77777777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plete Primary Education</w:t>
            </w:r>
          </w:p>
        </w:tc>
        <w:tc>
          <w:tcPr>
            <w:tcW w:w="732" w:type="pct"/>
            <w:gridSpan w:val="2"/>
            <w:hideMark/>
          </w:tcPr>
          <w:p w14:paraId="6C2B6FEC" w14:textId="43CD51EB" w:rsidR="00B70A68" w:rsidRPr="009E2A1A" w:rsidRDefault="00A71949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wife</w:t>
            </w:r>
            <w:r w:rsidR="00B70A68"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21" w:type="pct"/>
            <w:gridSpan w:val="2"/>
            <w:hideMark/>
          </w:tcPr>
          <w:p w14:paraId="5971B43B" w14:textId="0F429217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arated</w:t>
            </w:r>
          </w:p>
        </w:tc>
      </w:tr>
      <w:tr w:rsidR="00A71949" w:rsidRPr="009E2A1A" w14:paraId="0B9CEF72" w14:textId="77777777" w:rsidTr="00FB5D89">
        <w:trPr>
          <w:trHeight w:val="340"/>
        </w:trPr>
        <w:tc>
          <w:tcPr>
            <w:tcW w:w="465" w:type="pct"/>
            <w:hideMark/>
          </w:tcPr>
          <w:p w14:paraId="26E6BC60" w14:textId="77777777" w:rsidR="00B70A68" w:rsidRPr="009E2A1A" w:rsidRDefault="00B70A68" w:rsidP="00B70A6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5</w:t>
            </w:r>
          </w:p>
        </w:tc>
        <w:tc>
          <w:tcPr>
            <w:tcW w:w="352" w:type="pct"/>
          </w:tcPr>
          <w:p w14:paraId="7CD5633F" w14:textId="52A5A513" w:rsidR="00B70A68" w:rsidRPr="009E2A1A" w:rsidRDefault="001C624E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29" w:type="pct"/>
          </w:tcPr>
          <w:p w14:paraId="214D66D1" w14:textId="237338DF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82" w:type="pct"/>
          </w:tcPr>
          <w:p w14:paraId="316E2E60" w14:textId="77777777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gridSpan w:val="2"/>
          </w:tcPr>
          <w:p w14:paraId="6AF5F988" w14:textId="2A019F1C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0,00</w:t>
            </w:r>
          </w:p>
        </w:tc>
        <w:tc>
          <w:tcPr>
            <w:tcW w:w="1237" w:type="pct"/>
            <w:hideMark/>
          </w:tcPr>
          <w:p w14:paraId="7972BC61" w14:textId="6000B396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 School </w:t>
            </w:r>
          </w:p>
        </w:tc>
        <w:tc>
          <w:tcPr>
            <w:tcW w:w="761" w:type="pct"/>
            <w:gridSpan w:val="3"/>
            <w:hideMark/>
          </w:tcPr>
          <w:p w14:paraId="41B1DDAF" w14:textId="77777777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 disability </w:t>
            </w:r>
          </w:p>
        </w:tc>
        <w:tc>
          <w:tcPr>
            <w:tcW w:w="792" w:type="pct"/>
            <w:hideMark/>
          </w:tcPr>
          <w:p w14:paraId="5F925392" w14:textId="6C2CFA93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dowed</w:t>
            </w:r>
          </w:p>
        </w:tc>
      </w:tr>
      <w:tr w:rsidR="00B70A68" w:rsidRPr="009E2A1A" w14:paraId="10ABA976" w14:textId="77777777" w:rsidTr="00FB5D89">
        <w:trPr>
          <w:trHeight w:val="340"/>
        </w:trPr>
        <w:tc>
          <w:tcPr>
            <w:tcW w:w="465" w:type="pct"/>
            <w:hideMark/>
          </w:tcPr>
          <w:p w14:paraId="1E9A8F01" w14:textId="77777777" w:rsidR="00B70A68" w:rsidRPr="009E2A1A" w:rsidRDefault="00B70A68" w:rsidP="00B70A6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6</w:t>
            </w:r>
          </w:p>
        </w:tc>
        <w:tc>
          <w:tcPr>
            <w:tcW w:w="352" w:type="pct"/>
          </w:tcPr>
          <w:p w14:paraId="2A6CE1BF" w14:textId="37BAAAA3" w:rsidR="00B70A68" w:rsidRPr="009E2A1A" w:rsidRDefault="001C624E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29" w:type="pct"/>
          </w:tcPr>
          <w:p w14:paraId="2E1D21B2" w14:textId="0567B9F1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82" w:type="pct"/>
          </w:tcPr>
          <w:p w14:paraId="2EA2842E" w14:textId="77777777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gridSpan w:val="2"/>
          </w:tcPr>
          <w:p w14:paraId="2BB59C5F" w14:textId="2FBC3FFB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,00</w:t>
            </w:r>
          </w:p>
        </w:tc>
        <w:tc>
          <w:tcPr>
            <w:tcW w:w="1237" w:type="pct"/>
            <w:hideMark/>
          </w:tcPr>
          <w:p w14:paraId="713CC32C" w14:textId="70BE6134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plete Higher Education</w:t>
            </w:r>
          </w:p>
        </w:tc>
        <w:tc>
          <w:tcPr>
            <w:tcW w:w="761" w:type="pct"/>
            <w:gridSpan w:val="3"/>
            <w:hideMark/>
          </w:tcPr>
          <w:p w14:paraId="431866F2" w14:textId="11A77358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ent</w:t>
            </w:r>
          </w:p>
        </w:tc>
        <w:tc>
          <w:tcPr>
            <w:tcW w:w="792" w:type="pct"/>
            <w:hideMark/>
          </w:tcPr>
          <w:p w14:paraId="1A32246A" w14:textId="77777777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</w:t>
            </w:r>
          </w:p>
        </w:tc>
      </w:tr>
      <w:tr w:rsidR="00A71949" w:rsidRPr="009E2A1A" w14:paraId="2DFBADAD" w14:textId="77777777" w:rsidTr="00FB5D89">
        <w:trPr>
          <w:trHeight w:val="340"/>
        </w:trPr>
        <w:tc>
          <w:tcPr>
            <w:tcW w:w="465" w:type="pct"/>
            <w:hideMark/>
          </w:tcPr>
          <w:p w14:paraId="2490DB20" w14:textId="77777777" w:rsidR="00B70A68" w:rsidRPr="009E2A1A" w:rsidRDefault="00B70A68" w:rsidP="00B70A6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17</w:t>
            </w:r>
          </w:p>
        </w:tc>
        <w:tc>
          <w:tcPr>
            <w:tcW w:w="352" w:type="pct"/>
          </w:tcPr>
          <w:p w14:paraId="64332A7F" w14:textId="0F30F5CD" w:rsidR="00B70A68" w:rsidRPr="009E2A1A" w:rsidRDefault="001C624E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29" w:type="pct"/>
          </w:tcPr>
          <w:p w14:paraId="19F23C1B" w14:textId="14CC4119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82" w:type="pct"/>
          </w:tcPr>
          <w:p w14:paraId="7CF895D9" w14:textId="77777777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gridSpan w:val="2"/>
          </w:tcPr>
          <w:p w14:paraId="67998EF4" w14:textId="68FB4144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00,00</w:t>
            </w:r>
          </w:p>
        </w:tc>
        <w:tc>
          <w:tcPr>
            <w:tcW w:w="1237" w:type="pct"/>
          </w:tcPr>
          <w:p w14:paraId="090E20DA" w14:textId="0B6A9A6F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ege</w:t>
            </w:r>
          </w:p>
        </w:tc>
        <w:tc>
          <w:tcPr>
            <w:tcW w:w="761" w:type="pct"/>
            <w:gridSpan w:val="3"/>
            <w:hideMark/>
          </w:tcPr>
          <w:p w14:paraId="7E0F087C" w14:textId="4E54BF3B" w:rsidR="00B70A68" w:rsidRPr="009E2A1A" w:rsidRDefault="00A71949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wife</w:t>
            </w:r>
          </w:p>
        </w:tc>
        <w:tc>
          <w:tcPr>
            <w:tcW w:w="792" w:type="pct"/>
            <w:hideMark/>
          </w:tcPr>
          <w:p w14:paraId="21C56D37" w14:textId="248D2C57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arated</w:t>
            </w:r>
          </w:p>
        </w:tc>
      </w:tr>
      <w:tr w:rsidR="00B70A68" w:rsidRPr="009E2A1A" w14:paraId="2976CF40" w14:textId="77777777" w:rsidTr="00FB5D89">
        <w:trPr>
          <w:trHeight w:val="340"/>
        </w:trPr>
        <w:tc>
          <w:tcPr>
            <w:tcW w:w="465" w:type="pct"/>
            <w:hideMark/>
          </w:tcPr>
          <w:p w14:paraId="2B427F65" w14:textId="77777777" w:rsidR="00B70A68" w:rsidRPr="009E2A1A" w:rsidRDefault="00B70A68" w:rsidP="00B70A6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8</w:t>
            </w:r>
          </w:p>
        </w:tc>
        <w:tc>
          <w:tcPr>
            <w:tcW w:w="352" w:type="pct"/>
          </w:tcPr>
          <w:p w14:paraId="311E0C5A" w14:textId="69F969D6" w:rsidR="00B70A68" w:rsidRPr="009E2A1A" w:rsidRDefault="001C624E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29" w:type="pct"/>
          </w:tcPr>
          <w:p w14:paraId="68CC972F" w14:textId="7EF3C32C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82" w:type="pct"/>
          </w:tcPr>
          <w:p w14:paraId="0BD0D2A6" w14:textId="77777777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gridSpan w:val="2"/>
          </w:tcPr>
          <w:p w14:paraId="652DE559" w14:textId="7106BD65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00,00</w:t>
            </w:r>
          </w:p>
        </w:tc>
        <w:tc>
          <w:tcPr>
            <w:tcW w:w="1237" w:type="pct"/>
          </w:tcPr>
          <w:p w14:paraId="2CC46645" w14:textId="606D76D5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ege</w:t>
            </w:r>
          </w:p>
        </w:tc>
        <w:tc>
          <w:tcPr>
            <w:tcW w:w="761" w:type="pct"/>
            <w:gridSpan w:val="3"/>
            <w:hideMark/>
          </w:tcPr>
          <w:p w14:paraId="05941DDE" w14:textId="77777777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ed</w:t>
            </w:r>
          </w:p>
        </w:tc>
        <w:tc>
          <w:tcPr>
            <w:tcW w:w="792" w:type="pct"/>
            <w:hideMark/>
          </w:tcPr>
          <w:p w14:paraId="1E4A74FD" w14:textId="4E8B5722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</w:t>
            </w:r>
          </w:p>
        </w:tc>
      </w:tr>
      <w:tr w:rsidR="00A71949" w:rsidRPr="009E2A1A" w14:paraId="06B1509E" w14:textId="77777777" w:rsidTr="00FB5D89">
        <w:trPr>
          <w:trHeight w:val="340"/>
        </w:trPr>
        <w:tc>
          <w:tcPr>
            <w:tcW w:w="465" w:type="pct"/>
            <w:hideMark/>
          </w:tcPr>
          <w:p w14:paraId="4DF98CB6" w14:textId="77777777" w:rsidR="00B70A68" w:rsidRPr="009E2A1A" w:rsidRDefault="00B70A68" w:rsidP="00B70A6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9</w:t>
            </w:r>
          </w:p>
        </w:tc>
        <w:tc>
          <w:tcPr>
            <w:tcW w:w="352" w:type="pct"/>
          </w:tcPr>
          <w:p w14:paraId="79980060" w14:textId="2B1BF100" w:rsidR="00B70A68" w:rsidRPr="009E2A1A" w:rsidRDefault="001C624E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29" w:type="pct"/>
          </w:tcPr>
          <w:p w14:paraId="5753500B" w14:textId="79A1E741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82" w:type="pct"/>
          </w:tcPr>
          <w:p w14:paraId="3232A8DD" w14:textId="77777777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gridSpan w:val="2"/>
          </w:tcPr>
          <w:p w14:paraId="5C84EB38" w14:textId="5FB5B8BD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00,00</w:t>
            </w:r>
          </w:p>
        </w:tc>
        <w:tc>
          <w:tcPr>
            <w:tcW w:w="1237" w:type="pct"/>
          </w:tcPr>
          <w:p w14:paraId="7240A160" w14:textId="4DF9C63A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ege</w:t>
            </w:r>
          </w:p>
        </w:tc>
        <w:tc>
          <w:tcPr>
            <w:tcW w:w="761" w:type="pct"/>
            <w:gridSpan w:val="3"/>
            <w:hideMark/>
          </w:tcPr>
          <w:p w14:paraId="347BDE81" w14:textId="5E0031EA" w:rsidR="00B70A68" w:rsidRPr="009E2A1A" w:rsidRDefault="00A71949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mployed</w:t>
            </w:r>
            <w:r w:rsidR="00B70A68"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92" w:type="pct"/>
            <w:hideMark/>
          </w:tcPr>
          <w:p w14:paraId="0F13D3CE" w14:textId="4A69B982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</w:t>
            </w:r>
          </w:p>
        </w:tc>
      </w:tr>
      <w:tr w:rsidR="00B70A68" w:rsidRPr="009E2A1A" w14:paraId="68F2BB1C" w14:textId="77777777" w:rsidTr="00FB5D89">
        <w:trPr>
          <w:trHeight w:val="340"/>
        </w:trPr>
        <w:tc>
          <w:tcPr>
            <w:tcW w:w="465" w:type="pct"/>
            <w:hideMark/>
          </w:tcPr>
          <w:p w14:paraId="5B6E7B83" w14:textId="77777777" w:rsidR="00B70A68" w:rsidRPr="009E2A1A" w:rsidRDefault="00B70A68" w:rsidP="00B70A6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0</w:t>
            </w:r>
          </w:p>
        </w:tc>
        <w:tc>
          <w:tcPr>
            <w:tcW w:w="352" w:type="pct"/>
          </w:tcPr>
          <w:p w14:paraId="388540AF" w14:textId="645270FE" w:rsidR="00B70A68" w:rsidRPr="009E2A1A" w:rsidRDefault="001C624E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29" w:type="pct"/>
          </w:tcPr>
          <w:p w14:paraId="6B0F4938" w14:textId="2F68F6D0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82" w:type="pct"/>
          </w:tcPr>
          <w:p w14:paraId="4478ECC5" w14:textId="77777777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gridSpan w:val="2"/>
          </w:tcPr>
          <w:p w14:paraId="6E200C1E" w14:textId="59BE064F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00,00</w:t>
            </w:r>
          </w:p>
        </w:tc>
        <w:tc>
          <w:tcPr>
            <w:tcW w:w="1237" w:type="pct"/>
            <w:hideMark/>
          </w:tcPr>
          <w:p w14:paraId="5E7DD0D6" w14:textId="7AE77586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chool</w:t>
            </w:r>
          </w:p>
        </w:tc>
        <w:tc>
          <w:tcPr>
            <w:tcW w:w="761" w:type="pct"/>
            <w:gridSpan w:val="3"/>
            <w:hideMark/>
          </w:tcPr>
          <w:p w14:paraId="1BC177FD" w14:textId="75A2D6E4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ployed </w:t>
            </w:r>
          </w:p>
        </w:tc>
        <w:tc>
          <w:tcPr>
            <w:tcW w:w="792" w:type="pct"/>
            <w:hideMark/>
          </w:tcPr>
          <w:p w14:paraId="6824DB02" w14:textId="0CF0855E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</w:t>
            </w:r>
          </w:p>
        </w:tc>
      </w:tr>
      <w:tr w:rsidR="00A71949" w:rsidRPr="009E2A1A" w14:paraId="28F32FA9" w14:textId="77777777" w:rsidTr="00FB5D89">
        <w:trPr>
          <w:trHeight w:val="340"/>
        </w:trPr>
        <w:tc>
          <w:tcPr>
            <w:tcW w:w="465" w:type="pct"/>
            <w:hideMark/>
          </w:tcPr>
          <w:p w14:paraId="430103C7" w14:textId="77777777" w:rsidR="00B70A68" w:rsidRPr="009E2A1A" w:rsidRDefault="00B70A68" w:rsidP="00B70A6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1</w:t>
            </w:r>
          </w:p>
        </w:tc>
        <w:tc>
          <w:tcPr>
            <w:tcW w:w="352" w:type="pct"/>
          </w:tcPr>
          <w:p w14:paraId="18FAC4A2" w14:textId="02E1CA56" w:rsidR="00B70A68" w:rsidRPr="009E2A1A" w:rsidRDefault="001C624E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429" w:type="pct"/>
          </w:tcPr>
          <w:p w14:paraId="67563E6F" w14:textId="44944FF1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82" w:type="pct"/>
          </w:tcPr>
          <w:p w14:paraId="72A62261" w14:textId="77777777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gridSpan w:val="2"/>
          </w:tcPr>
          <w:p w14:paraId="6A81DF51" w14:textId="25C97CC1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0,00</w:t>
            </w:r>
          </w:p>
        </w:tc>
        <w:tc>
          <w:tcPr>
            <w:tcW w:w="1237" w:type="pct"/>
            <w:hideMark/>
          </w:tcPr>
          <w:p w14:paraId="13611ED7" w14:textId="2D0D1BE2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chool</w:t>
            </w:r>
            <w:r w:rsidRPr="009E2A1A" w:rsidDel="001E2B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61" w:type="pct"/>
            <w:gridSpan w:val="3"/>
            <w:hideMark/>
          </w:tcPr>
          <w:p w14:paraId="0FE8CD9D" w14:textId="35111679" w:rsidR="00B70A68" w:rsidRPr="009E2A1A" w:rsidRDefault="00A71949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mployed</w:t>
            </w:r>
          </w:p>
        </w:tc>
        <w:tc>
          <w:tcPr>
            <w:tcW w:w="792" w:type="pct"/>
            <w:hideMark/>
          </w:tcPr>
          <w:p w14:paraId="7124B9A7" w14:textId="041C0024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arated</w:t>
            </w:r>
          </w:p>
        </w:tc>
      </w:tr>
      <w:tr w:rsidR="00B70A68" w:rsidRPr="009E2A1A" w14:paraId="6450C712" w14:textId="77777777" w:rsidTr="00FB5D89">
        <w:trPr>
          <w:trHeight w:val="340"/>
        </w:trPr>
        <w:tc>
          <w:tcPr>
            <w:tcW w:w="465" w:type="pct"/>
            <w:hideMark/>
          </w:tcPr>
          <w:p w14:paraId="147820C4" w14:textId="77777777" w:rsidR="00B70A68" w:rsidRPr="009E2A1A" w:rsidRDefault="00B70A68" w:rsidP="00B70A6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2</w:t>
            </w:r>
          </w:p>
        </w:tc>
        <w:tc>
          <w:tcPr>
            <w:tcW w:w="352" w:type="pct"/>
          </w:tcPr>
          <w:p w14:paraId="5F8DC5C9" w14:textId="49C5B0F7" w:rsidR="00B70A68" w:rsidRPr="009E2A1A" w:rsidRDefault="001C624E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29" w:type="pct"/>
          </w:tcPr>
          <w:p w14:paraId="5CE98DE7" w14:textId="09996164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82" w:type="pct"/>
          </w:tcPr>
          <w:p w14:paraId="06F5C79D" w14:textId="77777777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gridSpan w:val="2"/>
          </w:tcPr>
          <w:p w14:paraId="1DF78CB5" w14:textId="46E9ADE8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000,00</w:t>
            </w:r>
          </w:p>
        </w:tc>
        <w:tc>
          <w:tcPr>
            <w:tcW w:w="1237" w:type="pct"/>
            <w:hideMark/>
          </w:tcPr>
          <w:p w14:paraId="3CDDB7D9" w14:textId="158D3EB5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plete Higher Education</w:t>
            </w:r>
          </w:p>
        </w:tc>
        <w:tc>
          <w:tcPr>
            <w:tcW w:w="761" w:type="pct"/>
            <w:gridSpan w:val="3"/>
            <w:hideMark/>
          </w:tcPr>
          <w:p w14:paraId="20E2CD3C" w14:textId="5BAA9A25" w:rsidR="00B70A68" w:rsidRPr="009E2A1A" w:rsidRDefault="00A71949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wife</w:t>
            </w:r>
          </w:p>
        </w:tc>
        <w:tc>
          <w:tcPr>
            <w:tcW w:w="792" w:type="pct"/>
            <w:hideMark/>
          </w:tcPr>
          <w:p w14:paraId="37E842A0" w14:textId="46A1DF00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</w:t>
            </w:r>
          </w:p>
        </w:tc>
      </w:tr>
      <w:tr w:rsidR="00A71949" w:rsidRPr="009E2A1A" w14:paraId="12BD128C" w14:textId="77777777" w:rsidTr="00FB5D89">
        <w:trPr>
          <w:trHeight w:val="340"/>
        </w:trPr>
        <w:tc>
          <w:tcPr>
            <w:tcW w:w="465" w:type="pct"/>
            <w:hideMark/>
          </w:tcPr>
          <w:p w14:paraId="19C342EC" w14:textId="77777777" w:rsidR="00B70A68" w:rsidRPr="009E2A1A" w:rsidRDefault="00B70A68" w:rsidP="00B70A68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3</w:t>
            </w:r>
          </w:p>
          <w:p w14:paraId="09F1DA4E" w14:textId="0BA7B70A" w:rsidR="00B70A68" w:rsidRPr="009E2A1A" w:rsidRDefault="00B70A68" w:rsidP="00B70A6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pct"/>
          </w:tcPr>
          <w:p w14:paraId="1E5090DE" w14:textId="205E299C" w:rsidR="00B70A68" w:rsidRPr="009E2A1A" w:rsidRDefault="001C624E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29" w:type="pct"/>
          </w:tcPr>
          <w:p w14:paraId="13D266C6" w14:textId="34611678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82" w:type="pct"/>
            <w:hideMark/>
          </w:tcPr>
          <w:p w14:paraId="09BD7068" w14:textId="77777777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82" w:type="pct"/>
            <w:gridSpan w:val="2"/>
          </w:tcPr>
          <w:p w14:paraId="438DFB48" w14:textId="4E745DCA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0,00</w:t>
            </w:r>
          </w:p>
        </w:tc>
        <w:tc>
          <w:tcPr>
            <w:tcW w:w="1237" w:type="pct"/>
            <w:hideMark/>
          </w:tcPr>
          <w:p w14:paraId="38EDC728" w14:textId="0A04FF24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Education</w:t>
            </w:r>
          </w:p>
        </w:tc>
        <w:tc>
          <w:tcPr>
            <w:tcW w:w="761" w:type="pct"/>
            <w:gridSpan w:val="3"/>
            <w:hideMark/>
          </w:tcPr>
          <w:p w14:paraId="14FE26BF" w14:textId="671D88F1" w:rsidR="00B70A68" w:rsidRPr="009E2A1A" w:rsidRDefault="00A71949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disability</w:t>
            </w:r>
          </w:p>
        </w:tc>
        <w:tc>
          <w:tcPr>
            <w:tcW w:w="792" w:type="pct"/>
            <w:hideMark/>
          </w:tcPr>
          <w:p w14:paraId="75211F5C" w14:textId="52A58104" w:rsidR="00B70A68" w:rsidRPr="009E2A1A" w:rsidRDefault="00B70A68" w:rsidP="00B70A6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</w:t>
            </w:r>
          </w:p>
        </w:tc>
      </w:tr>
      <w:tr w:rsidR="00A71949" w:rsidRPr="009E2A1A" w14:paraId="5D72F960" w14:textId="77777777" w:rsidTr="00FB5D89">
        <w:trPr>
          <w:trHeight w:val="340"/>
        </w:trPr>
        <w:tc>
          <w:tcPr>
            <w:tcW w:w="465" w:type="pct"/>
          </w:tcPr>
          <w:p w14:paraId="61DB0188" w14:textId="77777777" w:rsidR="00B70A68" w:rsidRPr="009E2A1A" w:rsidRDefault="00B70A68" w:rsidP="00B70A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5</w:t>
            </w:r>
          </w:p>
          <w:p w14:paraId="7B154ECF" w14:textId="2C26A6D5" w:rsidR="00B70A68" w:rsidRPr="009E2A1A" w:rsidRDefault="00B70A68" w:rsidP="00B70A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pct"/>
          </w:tcPr>
          <w:p w14:paraId="7B7D57E0" w14:textId="4022D4C3" w:rsidR="00B70A68" w:rsidRPr="009E2A1A" w:rsidRDefault="001C624E" w:rsidP="00B70A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29" w:type="pct"/>
          </w:tcPr>
          <w:p w14:paraId="12A1362C" w14:textId="3159224F" w:rsidR="00B70A68" w:rsidRPr="009E2A1A" w:rsidRDefault="00B70A68" w:rsidP="00B70A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82" w:type="pct"/>
          </w:tcPr>
          <w:p w14:paraId="4DA7EAF5" w14:textId="77777777" w:rsidR="00B70A68" w:rsidRPr="009E2A1A" w:rsidRDefault="00B70A68" w:rsidP="00B70A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gridSpan w:val="2"/>
          </w:tcPr>
          <w:p w14:paraId="3DEDA2F4" w14:textId="0A8369E6" w:rsidR="00B70A68" w:rsidRPr="009E2A1A" w:rsidRDefault="00B70A68" w:rsidP="00B70A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00,00</w:t>
            </w:r>
          </w:p>
        </w:tc>
        <w:tc>
          <w:tcPr>
            <w:tcW w:w="1237" w:type="pct"/>
          </w:tcPr>
          <w:p w14:paraId="60913E55" w14:textId="37B50ADB" w:rsidR="00B70A68" w:rsidRPr="009E2A1A" w:rsidRDefault="00B70A68" w:rsidP="00B70A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ege</w:t>
            </w:r>
          </w:p>
        </w:tc>
        <w:tc>
          <w:tcPr>
            <w:tcW w:w="761" w:type="pct"/>
            <w:gridSpan w:val="3"/>
          </w:tcPr>
          <w:p w14:paraId="3F113EF6" w14:textId="48B3FD88" w:rsidR="00B70A68" w:rsidRPr="009E2A1A" w:rsidRDefault="00B70A68" w:rsidP="00B70A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ed</w:t>
            </w:r>
          </w:p>
        </w:tc>
        <w:tc>
          <w:tcPr>
            <w:tcW w:w="792" w:type="pct"/>
          </w:tcPr>
          <w:p w14:paraId="13A9356B" w14:textId="78DBBD97" w:rsidR="00B70A68" w:rsidRPr="009E2A1A" w:rsidRDefault="00B70A68" w:rsidP="00B70A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</w:t>
            </w:r>
          </w:p>
        </w:tc>
      </w:tr>
      <w:tr w:rsidR="00A71949" w:rsidRPr="009E2A1A" w14:paraId="181D8187" w14:textId="77777777" w:rsidTr="00FB5D89">
        <w:trPr>
          <w:trHeight w:val="340"/>
        </w:trPr>
        <w:tc>
          <w:tcPr>
            <w:tcW w:w="465" w:type="pct"/>
          </w:tcPr>
          <w:p w14:paraId="2DE55DA6" w14:textId="77777777" w:rsidR="00B70A68" w:rsidRPr="009E2A1A" w:rsidRDefault="00B70A68" w:rsidP="00B70A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6</w:t>
            </w:r>
          </w:p>
          <w:p w14:paraId="630EDC23" w14:textId="29D6BB8A" w:rsidR="00B70A68" w:rsidRPr="009E2A1A" w:rsidRDefault="00B70A68" w:rsidP="00B70A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pct"/>
          </w:tcPr>
          <w:p w14:paraId="4C201989" w14:textId="13491F4C" w:rsidR="00B70A68" w:rsidRPr="009E2A1A" w:rsidRDefault="001C624E" w:rsidP="00B70A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429" w:type="pct"/>
          </w:tcPr>
          <w:p w14:paraId="0680690D" w14:textId="4FA3FC55" w:rsidR="00B70A68" w:rsidRPr="009E2A1A" w:rsidRDefault="00B70A68" w:rsidP="00B70A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82" w:type="pct"/>
          </w:tcPr>
          <w:p w14:paraId="074AC7C1" w14:textId="77777777" w:rsidR="00B70A68" w:rsidRPr="009E2A1A" w:rsidRDefault="00B70A68" w:rsidP="00B70A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gridSpan w:val="2"/>
          </w:tcPr>
          <w:p w14:paraId="5ADDFB26" w14:textId="5733DC37" w:rsidR="00B70A68" w:rsidRPr="009E2A1A" w:rsidRDefault="00B70A68" w:rsidP="00B70A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00,00</w:t>
            </w:r>
          </w:p>
        </w:tc>
        <w:tc>
          <w:tcPr>
            <w:tcW w:w="1237" w:type="pct"/>
          </w:tcPr>
          <w:p w14:paraId="10F8B7F3" w14:textId="66AB637E" w:rsidR="00B70A68" w:rsidRPr="009E2A1A" w:rsidRDefault="00B70A68" w:rsidP="00B70A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plete Higher Education</w:t>
            </w:r>
          </w:p>
        </w:tc>
        <w:tc>
          <w:tcPr>
            <w:tcW w:w="761" w:type="pct"/>
            <w:gridSpan w:val="3"/>
          </w:tcPr>
          <w:p w14:paraId="30B5A245" w14:textId="650D2FAE" w:rsidR="00B70A68" w:rsidRPr="009E2A1A" w:rsidRDefault="00B70A68" w:rsidP="00B70A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sinessperson</w:t>
            </w:r>
          </w:p>
        </w:tc>
        <w:tc>
          <w:tcPr>
            <w:tcW w:w="792" w:type="pct"/>
          </w:tcPr>
          <w:p w14:paraId="431F055C" w14:textId="2DB46367" w:rsidR="00B70A68" w:rsidRPr="009E2A1A" w:rsidRDefault="00B70A68" w:rsidP="00B70A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</w:t>
            </w:r>
          </w:p>
        </w:tc>
      </w:tr>
      <w:tr w:rsidR="00A71949" w:rsidRPr="009E2A1A" w14:paraId="158523CE" w14:textId="77777777" w:rsidTr="00FB5D89">
        <w:trPr>
          <w:trHeight w:val="340"/>
        </w:trPr>
        <w:tc>
          <w:tcPr>
            <w:tcW w:w="465" w:type="pct"/>
          </w:tcPr>
          <w:p w14:paraId="304776D3" w14:textId="77777777" w:rsidR="00B70A68" w:rsidRPr="009E2A1A" w:rsidRDefault="00B70A68" w:rsidP="00B70A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7</w:t>
            </w:r>
          </w:p>
          <w:p w14:paraId="58A1418A" w14:textId="51DD425B" w:rsidR="00B70A68" w:rsidRPr="009E2A1A" w:rsidRDefault="00B70A68" w:rsidP="00B70A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pct"/>
          </w:tcPr>
          <w:p w14:paraId="3D5C1D68" w14:textId="77427402" w:rsidR="00B70A68" w:rsidRPr="009E2A1A" w:rsidRDefault="001C624E" w:rsidP="00B70A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29" w:type="pct"/>
          </w:tcPr>
          <w:p w14:paraId="11E0E332" w14:textId="460C4B92" w:rsidR="00B70A68" w:rsidRPr="009E2A1A" w:rsidRDefault="00B70A68" w:rsidP="00B70A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82" w:type="pct"/>
          </w:tcPr>
          <w:p w14:paraId="7B78A26B" w14:textId="77777777" w:rsidR="00B70A68" w:rsidRPr="009E2A1A" w:rsidRDefault="00B70A68" w:rsidP="00B70A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gridSpan w:val="2"/>
          </w:tcPr>
          <w:p w14:paraId="5DFBD7FC" w14:textId="0617A6B3" w:rsidR="00B70A68" w:rsidRPr="009E2A1A" w:rsidRDefault="00B70A68" w:rsidP="00B70A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00,00</w:t>
            </w:r>
          </w:p>
        </w:tc>
        <w:tc>
          <w:tcPr>
            <w:tcW w:w="1237" w:type="pct"/>
          </w:tcPr>
          <w:p w14:paraId="2199B4CB" w14:textId="5E73B076" w:rsidR="00B70A68" w:rsidRPr="009E2A1A" w:rsidRDefault="00B70A68" w:rsidP="00B70A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chool</w:t>
            </w:r>
          </w:p>
        </w:tc>
        <w:tc>
          <w:tcPr>
            <w:tcW w:w="761" w:type="pct"/>
            <w:gridSpan w:val="3"/>
          </w:tcPr>
          <w:p w14:paraId="20B985D9" w14:textId="5D843C7A" w:rsidR="00B70A68" w:rsidRPr="009E2A1A" w:rsidRDefault="00B70A68" w:rsidP="00B70A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ed</w:t>
            </w:r>
          </w:p>
        </w:tc>
        <w:tc>
          <w:tcPr>
            <w:tcW w:w="792" w:type="pct"/>
          </w:tcPr>
          <w:p w14:paraId="08508EDB" w14:textId="7C3FC508" w:rsidR="00B70A68" w:rsidRPr="009E2A1A" w:rsidRDefault="00B70A68" w:rsidP="00B70A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</w:t>
            </w:r>
          </w:p>
        </w:tc>
      </w:tr>
      <w:tr w:rsidR="00A71949" w:rsidRPr="009E2A1A" w14:paraId="2317B907" w14:textId="77777777" w:rsidTr="00FB5D89">
        <w:trPr>
          <w:trHeight w:val="340"/>
        </w:trPr>
        <w:tc>
          <w:tcPr>
            <w:tcW w:w="465" w:type="pct"/>
          </w:tcPr>
          <w:p w14:paraId="5B6E3B59" w14:textId="77777777" w:rsidR="00B70A68" w:rsidRPr="009E2A1A" w:rsidRDefault="00B70A68" w:rsidP="00B70A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8</w:t>
            </w:r>
          </w:p>
          <w:p w14:paraId="0CC153B2" w14:textId="05D1C48E" w:rsidR="00B70A68" w:rsidRPr="009E2A1A" w:rsidRDefault="00B70A68" w:rsidP="00B70A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pct"/>
          </w:tcPr>
          <w:p w14:paraId="6FB49A3E" w14:textId="4B6962EB" w:rsidR="00B70A68" w:rsidRPr="009E2A1A" w:rsidRDefault="001C624E" w:rsidP="00B70A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29" w:type="pct"/>
          </w:tcPr>
          <w:p w14:paraId="7E8E40C5" w14:textId="0A222682" w:rsidR="00B70A68" w:rsidRPr="009E2A1A" w:rsidRDefault="00B70A68" w:rsidP="00B70A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82" w:type="pct"/>
          </w:tcPr>
          <w:p w14:paraId="3257B656" w14:textId="77777777" w:rsidR="00B70A68" w:rsidRPr="009E2A1A" w:rsidRDefault="00B70A68" w:rsidP="00B70A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gridSpan w:val="2"/>
          </w:tcPr>
          <w:p w14:paraId="69FAC2F4" w14:textId="4FB1BC50" w:rsidR="00B70A68" w:rsidRPr="009E2A1A" w:rsidRDefault="00B70A68" w:rsidP="00B70A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mentioned</w:t>
            </w:r>
          </w:p>
        </w:tc>
        <w:tc>
          <w:tcPr>
            <w:tcW w:w="1237" w:type="pct"/>
          </w:tcPr>
          <w:p w14:paraId="5415EFF1" w14:textId="1696F5AE" w:rsidR="00B70A68" w:rsidRPr="009E2A1A" w:rsidRDefault="00B70A68" w:rsidP="00B70A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ege</w:t>
            </w:r>
          </w:p>
        </w:tc>
        <w:tc>
          <w:tcPr>
            <w:tcW w:w="761" w:type="pct"/>
            <w:gridSpan w:val="3"/>
          </w:tcPr>
          <w:p w14:paraId="68A2E091" w14:textId="39AE671E" w:rsidR="00B70A68" w:rsidRPr="009E2A1A" w:rsidRDefault="00A71949" w:rsidP="00B70A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B70A68"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loyed</w:t>
            </w:r>
          </w:p>
        </w:tc>
        <w:tc>
          <w:tcPr>
            <w:tcW w:w="792" w:type="pct"/>
          </w:tcPr>
          <w:p w14:paraId="4B8E09B8" w14:textId="48AEBF2A" w:rsidR="00B70A68" w:rsidRPr="009E2A1A" w:rsidRDefault="00B70A68" w:rsidP="00B70A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</w:t>
            </w:r>
          </w:p>
        </w:tc>
      </w:tr>
    </w:tbl>
    <w:p w14:paraId="025F145E" w14:textId="25AF5B97" w:rsidR="00C76226" w:rsidRPr="009E2A1A" w:rsidRDefault="00C30D34" w:rsidP="00C7622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. </w:t>
      </w:r>
      <w:r w:rsidR="00C76226" w:rsidRPr="009E2A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76226" w:rsidRPr="009E2A1A">
        <w:rPr>
          <w:rFonts w:ascii="Times New Roman" w:hAnsi="Times New Roman" w:cs="Times New Roman"/>
          <w:sz w:val="24"/>
          <w:szCs w:val="24"/>
          <w:lang w:val="en-US"/>
        </w:rPr>
        <w:t>Characteristics of the study sample</w:t>
      </w:r>
    </w:p>
    <w:p w14:paraId="31B6039B" w14:textId="77777777" w:rsidR="000A1B3D" w:rsidRPr="00C30D34" w:rsidRDefault="000A1B3D">
      <w:pPr>
        <w:rPr>
          <w:lang w:val="en-US"/>
        </w:rPr>
      </w:pPr>
    </w:p>
    <w:sectPr w:rsidR="000A1B3D" w:rsidRPr="00C30D34" w:rsidSect="00D325EF">
      <w:pgSz w:w="16838" w:h="11906" w:orient="landscape"/>
      <w:pgMar w:top="426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5EF"/>
    <w:rsid w:val="00011685"/>
    <w:rsid w:val="00030755"/>
    <w:rsid w:val="000A1B3D"/>
    <w:rsid w:val="0011642A"/>
    <w:rsid w:val="001C624E"/>
    <w:rsid w:val="001E06BB"/>
    <w:rsid w:val="001E20FB"/>
    <w:rsid w:val="003326F3"/>
    <w:rsid w:val="00472947"/>
    <w:rsid w:val="005F58AB"/>
    <w:rsid w:val="00823106"/>
    <w:rsid w:val="009E2A1A"/>
    <w:rsid w:val="00A71949"/>
    <w:rsid w:val="00B70A68"/>
    <w:rsid w:val="00BE20B7"/>
    <w:rsid w:val="00C30D34"/>
    <w:rsid w:val="00C76226"/>
    <w:rsid w:val="00D325EF"/>
    <w:rsid w:val="00E77E3B"/>
    <w:rsid w:val="00F46F2D"/>
    <w:rsid w:val="00FB5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FB6A2"/>
  <w15:docId w15:val="{48CDE93A-8D49-46A1-A879-B55DAA6DE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5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Simples41">
    <w:name w:val="Tabela Simples 41"/>
    <w:basedOn w:val="TableNormal"/>
    <w:uiPriority w:val="44"/>
    <w:rsid w:val="00D325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46F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6F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6F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F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F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F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F2D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FB5D8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629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9A60AE-3FC2-4973-8177-B2814FD30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Pereira</dc:creator>
  <cp:lastModifiedBy>Megala Priya J.</cp:lastModifiedBy>
  <cp:revision>3</cp:revision>
  <dcterms:created xsi:type="dcterms:W3CDTF">2023-10-03T18:19:00Z</dcterms:created>
  <dcterms:modified xsi:type="dcterms:W3CDTF">2024-05-11T11:06:00Z</dcterms:modified>
</cp:coreProperties>
</file>